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A49" w:rsidRPr="00C05B1B" w:rsidRDefault="00344C4C" w:rsidP="00DE6A49">
      <w:pPr>
        <w:pStyle w:val="AppendixHeader"/>
      </w:pPr>
      <w:bookmarkStart w:id="0" w:name="_Toc356911477"/>
      <w:bookmarkStart w:id="1" w:name="_Toc381605101"/>
      <w:r>
        <w:t>Appendix D</w:t>
      </w:r>
      <w:r w:rsidR="00DE6A49" w:rsidRPr="00C05B1B">
        <w:t>: Effects of livestock type</w:t>
      </w:r>
      <w:bookmarkEnd w:id="0"/>
      <w:bookmarkEnd w:id="1"/>
    </w:p>
    <w:p w:rsidR="00DE6A49" w:rsidRPr="00C05B1B" w:rsidRDefault="005D6347" w:rsidP="00DE6A49">
      <w:pPr>
        <w:keepNext/>
        <w:rPr>
          <w:lang w:val="en-US"/>
        </w:rPr>
      </w:pPr>
      <w:r w:rsidRPr="005D6347">
        <w:rPr>
          <w:noProof/>
          <w:lang w:val="en-US" w:eastAsia="en-US"/>
        </w:rPr>
        <w:drawing>
          <wp:inline distT="0" distB="0" distL="0" distR="0">
            <wp:extent cx="4002852" cy="79438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852" cy="794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A49" w:rsidRDefault="00DE6A49" w:rsidP="00DE6A49">
      <w:pPr>
        <w:pStyle w:val="Beschriftung"/>
        <w:ind w:left="709" w:hanging="709"/>
        <w:rPr>
          <w:b w:val="0"/>
          <w:color w:val="auto"/>
        </w:rPr>
      </w:pPr>
      <w:r w:rsidRPr="007260D7">
        <w:rPr>
          <w:color w:val="auto"/>
          <w:lang w:val="en-US"/>
        </w:rPr>
        <w:t>Figure S</w:t>
      </w:r>
      <w:r w:rsidR="00095DE3">
        <w:rPr>
          <w:color w:val="auto"/>
          <w:lang w:val="en-US"/>
        </w:rPr>
        <w:t>2</w:t>
      </w:r>
      <w:bookmarkStart w:id="2" w:name="_GoBack"/>
      <w:bookmarkEnd w:id="2"/>
      <w:r w:rsidRPr="007260D7">
        <w:rPr>
          <w:color w:val="auto"/>
          <w:lang w:val="en-US"/>
        </w:rPr>
        <w:t xml:space="preserve">: </w:t>
      </w:r>
      <w:r w:rsidR="001851F0">
        <w:rPr>
          <w:color w:val="auto"/>
          <w:lang w:val="en-US"/>
        </w:rPr>
        <w:t>Effects of livestock type on</w:t>
      </w:r>
      <w:r w:rsidRPr="007260D7">
        <w:rPr>
          <w:color w:val="auto"/>
          <w:lang w:val="en-US"/>
        </w:rPr>
        <w:t xml:space="preserve"> plant and insect </w:t>
      </w:r>
      <w:r w:rsidR="006216AD" w:rsidRPr="007260D7">
        <w:rPr>
          <w:color w:val="auto"/>
          <w:lang w:val="en-US"/>
        </w:rPr>
        <w:t xml:space="preserve">species </w:t>
      </w:r>
      <w:r w:rsidRPr="007260D7">
        <w:rPr>
          <w:color w:val="auto"/>
          <w:lang w:val="en-US"/>
        </w:rPr>
        <w:t xml:space="preserve">richness </w:t>
      </w:r>
      <w:r w:rsidR="001851F0">
        <w:rPr>
          <w:color w:val="auto"/>
          <w:lang w:val="en-US"/>
        </w:rPr>
        <w:t>in</w:t>
      </w:r>
      <w:r w:rsidRPr="007260D7">
        <w:rPr>
          <w:color w:val="auto"/>
          <w:lang w:val="en-US"/>
        </w:rPr>
        <w:t xml:space="preserve"> 2008</w:t>
      </w:r>
      <w:r w:rsidRPr="00C05B1B">
        <w:rPr>
          <w:b w:val="0"/>
          <w:color w:val="auto"/>
          <w:lang w:val="en-US"/>
        </w:rPr>
        <w:t xml:space="preserve">. Means per plot and standard errors are shown. Horizontal lines indicate significant differences based on Tukey’s HSD test. </w:t>
      </w:r>
      <w:r w:rsidRPr="00DE6A49">
        <w:rPr>
          <w:b w:val="0"/>
          <w:color w:val="auto"/>
        </w:rPr>
        <w:t>Significance levels: p&lt;0.05: * / p&lt;0.01: ** / p&lt;0.001: ***.</w:t>
      </w:r>
    </w:p>
    <w:sectPr w:rsidR="00DE6A49" w:rsidSect="00BA6B56">
      <w:headerReference w:type="default" r:id="rId11"/>
      <w:pgSz w:w="11906" w:h="16838"/>
      <w:pgMar w:top="1417" w:right="1417" w:bottom="1134" w:left="1417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B8F" w:rsidRDefault="00220B8F" w:rsidP="003C60AB">
      <w:pPr>
        <w:spacing w:after="0" w:line="240" w:lineRule="auto"/>
      </w:pPr>
      <w:r>
        <w:separator/>
      </w:r>
    </w:p>
  </w:endnote>
  <w:endnote w:type="continuationSeparator" w:id="0">
    <w:p w:rsidR="00220B8F" w:rsidRDefault="00220B8F" w:rsidP="003C60AB">
      <w:pPr>
        <w:spacing w:after="0" w:line="240" w:lineRule="auto"/>
      </w:pPr>
      <w:r>
        <w:continuationSeparator/>
      </w:r>
    </w:p>
  </w:endnote>
  <w:endnote w:type="continuationNotice" w:id="1">
    <w:p w:rsidR="00220B8F" w:rsidRDefault="00220B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B8F" w:rsidRDefault="00220B8F" w:rsidP="003C60AB">
      <w:pPr>
        <w:spacing w:after="0" w:line="240" w:lineRule="auto"/>
      </w:pPr>
      <w:r>
        <w:separator/>
      </w:r>
    </w:p>
  </w:footnote>
  <w:footnote w:type="continuationSeparator" w:id="0">
    <w:p w:rsidR="00220B8F" w:rsidRDefault="00220B8F" w:rsidP="003C60AB">
      <w:pPr>
        <w:spacing w:after="0" w:line="240" w:lineRule="auto"/>
      </w:pPr>
      <w:r>
        <w:continuationSeparator/>
      </w:r>
    </w:p>
  </w:footnote>
  <w:footnote w:type="continuationNotice" w:id="1">
    <w:p w:rsidR="00220B8F" w:rsidRDefault="00220B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B14" w:rsidRDefault="002C2B14" w:rsidP="00BB53F2">
    <w:pPr>
      <w:pStyle w:val="PaperTitle"/>
      <w:tabs>
        <w:tab w:val="left" w:pos="7230"/>
      </w:tabs>
      <w:spacing w:before="240" w:line="240" w:lineRule="auto"/>
      <w:rPr>
        <w:rFonts w:asciiTheme="minorHAnsi" w:hAnsiTheme="minorHAnsi"/>
        <w:b/>
        <w:sz w:val="20"/>
        <w:szCs w:val="24"/>
      </w:rPr>
    </w:pPr>
    <w:r w:rsidRPr="00AF0443">
      <w:rPr>
        <w:rFonts w:asciiTheme="minorHAnsi" w:hAnsiTheme="minorHAnsi"/>
        <w:b/>
        <w:sz w:val="20"/>
        <w:szCs w:val="24"/>
      </w:rPr>
      <w:t>Resource-mediated indirect effects of grassland management on arthropod diversity</w:t>
    </w:r>
    <w:r>
      <w:rPr>
        <w:rFonts w:asciiTheme="minorHAnsi" w:hAnsiTheme="minorHAnsi"/>
        <w:b/>
        <w:sz w:val="20"/>
        <w:szCs w:val="24"/>
      </w:rPr>
      <w:t xml:space="preserve"> </w:t>
    </w:r>
    <w:r w:rsidR="00BB53F2">
      <w:rPr>
        <w:rFonts w:asciiTheme="minorHAnsi" w:hAnsiTheme="minorHAnsi"/>
        <w:b/>
        <w:sz w:val="20"/>
        <w:szCs w:val="24"/>
      </w:rPr>
      <w:t>Simons</w:t>
    </w:r>
    <w:r>
      <w:rPr>
        <w:b/>
        <w:sz w:val="20"/>
        <w:szCs w:val="24"/>
      </w:rPr>
      <w:t xml:space="preserve"> </w:t>
    </w:r>
    <w:r w:rsidRPr="009B4EE0">
      <w:rPr>
        <w:rFonts w:asciiTheme="minorHAnsi" w:hAnsiTheme="minorHAnsi"/>
        <w:b/>
        <w:sz w:val="20"/>
        <w:szCs w:val="24"/>
      </w:rPr>
      <w:t>et al.</w:t>
    </w:r>
    <w:r>
      <w:rPr>
        <w:rFonts w:asciiTheme="minorHAnsi" w:hAnsiTheme="minorHAnsi"/>
        <w:b/>
        <w:sz w:val="20"/>
        <w:szCs w:val="24"/>
      </w:rPr>
      <w:t xml:space="preserve"> 2014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CE496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0AEE2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20F1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F50B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1027FD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E48D6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39481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DAA19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BEF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2D65E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0285BDC"/>
    <w:multiLevelType w:val="hybridMultilevel"/>
    <w:tmpl w:val="7DC2E3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FE0D18"/>
    <w:multiLevelType w:val="hybridMultilevel"/>
    <w:tmpl w:val="10E8E3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F32BB0"/>
    <w:multiLevelType w:val="hybridMultilevel"/>
    <w:tmpl w:val="C8F020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B5E40"/>
    <w:rsid w:val="00005FF5"/>
    <w:rsid w:val="00012591"/>
    <w:rsid w:val="00034A2F"/>
    <w:rsid w:val="00034A6E"/>
    <w:rsid w:val="00061176"/>
    <w:rsid w:val="000706C9"/>
    <w:rsid w:val="000732CC"/>
    <w:rsid w:val="00084068"/>
    <w:rsid w:val="00086C43"/>
    <w:rsid w:val="00095DE3"/>
    <w:rsid w:val="000A3DCF"/>
    <w:rsid w:val="000E086D"/>
    <w:rsid w:val="000E37BA"/>
    <w:rsid w:val="0014180B"/>
    <w:rsid w:val="0014361F"/>
    <w:rsid w:val="00172DCD"/>
    <w:rsid w:val="001851F0"/>
    <w:rsid w:val="001B5E40"/>
    <w:rsid w:val="001D44D8"/>
    <w:rsid w:val="001F1B80"/>
    <w:rsid w:val="00220B8F"/>
    <w:rsid w:val="00253AF9"/>
    <w:rsid w:val="002621CA"/>
    <w:rsid w:val="002741EC"/>
    <w:rsid w:val="00286640"/>
    <w:rsid w:val="002A6E31"/>
    <w:rsid w:val="002B01F9"/>
    <w:rsid w:val="002B5CEA"/>
    <w:rsid w:val="002C2B14"/>
    <w:rsid w:val="002C35F9"/>
    <w:rsid w:val="002D09D3"/>
    <w:rsid w:val="002D5773"/>
    <w:rsid w:val="002F79E5"/>
    <w:rsid w:val="0030030C"/>
    <w:rsid w:val="00306DB0"/>
    <w:rsid w:val="0030706E"/>
    <w:rsid w:val="0030741D"/>
    <w:rsid w:val="0031341A"/>
    <w:rsid w:val="00327584"/>
    <w:rsid w:val="00333C23"/>
    <w:rsid w:val="00344C4C"/>
    <w:rsid w:val="00353F69"/>
    <w:rsid w:val="00360749"/>
    <w:rsid w:val="00364FA7"/>
    <w:rsid w:val="003C60AB"/>
    <w:rsid w:val="003D4D7E"/>
    <w:rsid w:val="00403954"/>
    <w:rsid w:val="0040412C"/>
    <w:rsid w:val="0041087A"/>
    <w:rsid w:val="00413CB7"/>
    <w:rsid w:val="0041677C"/>
    <w:rsid w:val="004202F6"/>
    <w:rsid w:val="00462344"/>
    <w:rsid w:val="004659AF"/>
    <w:rsid w:val="0048019A"/>
    <w:rsid w:val="004847E9"/>
    <w:rsid w:val="0049255D"/>
    <w:rsid w:val="004B73E9"/>
    <w:rsid w:val="004B773C"/>
    <w:rsid w:val="004D196E"/>
    <w:rsid w:val="004D1BE5"/>
    <w:rsid w:val="004D5315"/>
    <w:rsid w:val="004D6912"/>
    <w:rsid w:val="004E564F"/>
    <w:rsid w:val="004F3D16"/>
    <w:rsid w:val="004F7322"/>
    <w:rsid w:val="0051576A"/>
    <w:rsid w:val="005472C0"/>
    <w:rsid w:val="00554E3A"/>
    <w:rsid w:val="005703A0"/>
    <w:rsid w:val="00571AFC"/>
    <w:rsid w:val="00576BED"/>
    <w:rsid w:val="0059292F"/>
    <w:rsid w:val="005B4B71"/>
    <w:rsid w:val="005C4734"/>
    <w:rsid w:val="005D1863"/>
    <w:rsid w:val="005D6347"/>
    <w:rsid w:val="005E5467"/>
    <w:rsid w:val="006216AD"/>
    <w:rsid w:val="0063645B"/>
    <w:rsid w:val="006411A4"/>
    <w:rsid w:val="0064658C"/>
    <w:rsid w:val="00685F58"/>
    <w:rsid w:val="0068663D"/>
    <w:rsid w:val="00693CE8"/>
    <w:rsid w:val="006A3C84"/>
    <w:rsid w:val="006B7959"/>
    <w:rsid w:val="006C0ADF"/>
    <w:rsid w:val="006D62AE"/>
    <w:rsid w:val="006E32A0"/>
    <w:rsid w:val="007037D5"/>
    <w:rsid w:val="00704688"/>
    <w:rsid w:val="00713776"/>
    <w:rsid w:val="00720FE1"/>
    <w:rsid w:val="007260D7"/>
    <w:rsid w:val="007303C9"/>
    <w:rsid w:val="00737AF2"/>
    <w:rsid w:val="00761E9C"/>
    <w:rsid w:val="007628C9"/>
    <w:rsid w:val="00786D80"/>
    <w:rsid w:val="007A22B6"/>
    <w:rsid w:val="007A3A89"/>
    <w:rsid w:val="007C341C"/>
    <w:rsid w:val="007D3ABF"/>
    <w:rsid w:val="007E74D8"/>
    <w:rsid w:val="00823255"/>
    <w:rsid w:val="00826C67"/>
    <w:rsid w:val="008351C3"/>
    <w:rsid w:val="008525F4"/>
    <w:rsid w:val="00876E3A"/>
    <w:rsid w:val="00891631"/>
    <w:rsid w:val="00894907"/>
    <w:rsid w:val="00911B94"/>
    <w:rsid w:val="009229B3"/>
    <w:rsid w:val="009710DE"/>
    <w:rsid w:val="009717C5"/>
    <w:rsid w:val="00972346"/>
    <w:rsid w:val="009766D5"/>
    <w:rsid w:val="00976F50"/>
    <w:rsid w:val="00980E51"/>
    <w:rsid w:val="009A6637"/>
    <w:rsid w:val="009B76F4"/>
    <w:rsid w:val="009B7E03"/>
    <w:rsid w:val="009D42F5"/>
    <w:rsid w:val="00A342E0"/>
    <w:rsid w:val="00A83290"/>
    <w:rsid w:val="00AC040D"/>
    <w:rsid w:val="00AC0CA4"/>
    <w:rsid w:val="00AC1B01"/>
    <w:rsid w:val="00AC60F7"/>
    <w:rsid w:val="00AF0443"/>
    <w:rsid w:val="00AF05B9"/>
    <w:rsid w:val="00AF0E04"/>
    <w:rsid w:val="00AF2D4C"/>
    <w:rsid w:val="00B233B4"/>
    <w:rsid w:val="00B32099"/>
    <w:rsid w:val="00B55022"/>
    <w:rsid w:val="00B552F9"/>
    <w:rsid w:val="00B56E3B"/>
    <w:rsid w:val="00B65F77"/>
    <w:rsid w:val="00BA1574"/>
    <w:rsid w:val="00BA6B56"/>
    <w:rsid w:val="00BB53F2"/>
    <w:rsid w:val="00C05970"/>
    <w:rsid w:val="00C05B1B"/>
    <w:rsid w:val="00C52468"/>
    <w:rsid w:val="00C535D2"/>
    <w:rsid w:val="00C54612"/>
    <w:rsid w:val="00C62317"/>
    <w:rsid w:val="00C66383"/>
    <w:rsid w:val="00CA00BC"/>
    <w:rsid w:val="00CC48B1"/>
    <w:rsid w:val="00CD4B37"/>
    <w:rsid w:val="00D4531F"/>
    <w:rsid w:val="00D46A38"/>
    <w:rsid w:val="00D50970"/>
    <w:rsid w:val="00D51591"/>
    <w:rsid w:val="00D576F8"/>
    <w:rsid w:val="00D71461"/>
    <w:rsid w:val="00DA1B3F"/>
    <w:rsid w:val="00DD6A04"/>
    <w:rsid w:val="00DE6A49"/>
    <w:rsid w:val="00DF212D"/>
    <w:rsid w:val="00DF4A2E"/>
    <w:rsid w:val="00E12B2C"/>
    <w:rsid w:val="00E14E7B"/>
    <w:rsid w:val="00E273A6"/>
    <w:rsid w:val="00E76EFC"/>
    <w:rsid w:val="00E91513"/>
    <w:rsid w:val="00EA15AB"/>
    <w:rsid w:val="00EB596D"/>
    <w:rsid w:val="00EC7671"/>
    <w:rsid w:val="00EC78FD"/>
    <w:rsid w:val="00ED698B"/>
    <w:rsid w:val="00F0294C"/>
    <w:rsid w:val="00F102AB"/>
    <w:rsid w:val="00F430C2"/>
    <w:rsid w:val="00F54B21"/>
    <w:rsid w:val="00F82A4B"/>
    <w:rsid w:val="00F838F7"/>
    <w:rsid w:val="00F83C04"/>
    <w:rsid w:val="00F92572"/>
    <w:rsid w:val="00F9445B"/>
    <w:rsid w:val="00FC50B5"/>
    <w:rsid w:val="00FC5676"/>
    <w:rsid w:val="00FC573B"/>
    <w:rsid w:val="00FC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B56"/>
    <w:pPr>
      <w:spacing w:line="360" w:lineRule="auto"/>
      <w:contextualSpacing/>
      <w:jc w:val="both"/>
    </w:pPr>
    <w:rPr>
      <w:rFonts w:eastAsiaTheme="minorEastAsia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5E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59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5E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5E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5E40"/>
    <w:pPr>
      <w:spacing w:after="0" w:line="240" w:lineRule="auto"/>
      <w:ind w:firstLine="708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5E40"/>
    <w:rPr>
      <w:rFonts w:ascii="Times New Roman" w:eastAsiaTheme="minorEastAsia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E40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PaperHeading2">
    <w:name w:val="Paper_Heading2"/>
    <w:basedOn w:val="Standard"/>
    <w:next w:val="Standard"/>
    <w:qFormat/>
    <w:rsid w:val="001B5E40"/>
    <w:pPr>
      <w:spacing w:before="240" w:after="120" w:line="240" w:lineRule="auto"/>
    </w:pPr>
    <w:rPr>
      <w:rFonts w:ascii="Times New Roman" w:hAnsi="Times New Roman" w:cs="Times New Roman"/>
      <w:i/>
      <w:sz w:val="24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5E40"/>
    <w:pPr>
      <w:spacing w:after="200"/>
      <w:ind w:firstLine="0"/>
      <w:jc w:val="left"/>
    </w:pPr>
    <w:rPr>
      <w:b/>
      <w:bCs/>
      <w:sz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5E40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5E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PaperLabel">
    <w:name w:val="Paper_Label"/>
    <w:basedOn w:val="Standard"/>
    <w:next w:val="Standard"/>
    <w:qFormat/>
    <w:rsid w:val="001B5E40"/>
    <w:pPr>
      <w:spacing w:after="0"/>
    </w:pPr>
    <w:rPr>
      <w:rFonts w:ascii="Arial" w:eastAsiaTheme="minorHAnsi" w:hAnsi="Arial" w:cs="Times New Roman"/>
      <w:sz w:val="16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5E40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5E40"/>
    <w:rPr>
      <w:rFonts w:eastAsiaTheme="minorEastAsia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B5E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B5E40"/>
    <w:rPr>
      <w:rFonts w:eastAsiaTheme="minorEastAsia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B5E40"/>
    <w:rPr>
      <w:vertAlign w:val="superscript"/>
    </w:rPr>
  </w:style>
  <w:style w:type="table" w:styleId="Tabellenraster">
    <w:name w:val="Table Grid"/>
    <w:basedOn w:val="NormaleTabelle"/>
    <w:uiPriority w:val="59"/>
    <w:rsid w:val="001B5E40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B5E40"/>
    <w:pPr>
      <w:ind w:left="720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1B5E40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B5E40"/>
    <w:pPr>
      <w:spacing w:after="0" w:line="240" w:lineRule="auto"/>
    </w:pPr>
    <w:rPr>
      <w:rFonts w:eastAsiaTheme="minorEastAsia"/>
      <w:lang w:val="de-DE" w:eastAsia="de-DE"/>
    </w:rPr>
  </w:style>
  <w:style w:type="paragraph" w:customStyle="1" w:styleId="PaperTitle">
    <w:name w:val="Paper_Title"/>
    <w:basedOn w:val="Standard"/>
    <w:qFormat/>
    <w:rsid w:val="001B5E40"/>
    <w:pPr>
      <w:spacing w:before="480" w:after="0" w:line="480" w:lineRule="auto"/>
      <w:jc w:val="center"/>
    </w:pPr>
    <w:rPr>
      <w:rFonts w:ascii="Times New Roman" w:eastAsiaTheme="minorHAnsi" w:hAnsi="Times New Roman" w:cs="Times New Roman"/>
      <w:sz w:val="24"/>
      <w:szCs w:val="20"/>
      <w:lang w:val="en-US" w:eastAsia="en-US"/>
    </w:rPr>
  </w:style>
  <w:style w:type="paragraph" w:customStyle="1" w:styleId="AppendixHeader">
    <w:name w:val="Appendix_Header"/>
    <w:basedOn w:val="berschrift1"/>
    <w:qFormat/>
    <w:rsid w:val="001B5E40"/>
    <w:pPr>
      <w:spacing w:before="120" w:after="120"/>
    </w:pPr>
    <w:rPr>
      <w:rFonts w:asciiTheme="minorHAnsi" w:hAnsiTheme="minorHAnsi"/>
      <w:color w:val="auto"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273A6"/>
    <w:pPr>
      <w:outlineLvl w:val="9"/>
    </w:pPr>
    <w:rPr>
      <w:lang w:val="en-US"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E273A6"/>
    <w:pPr>
      <w:spacing w:after="100"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D6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D698B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F04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F0443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AppendixHeader2">
    <w:name w:val="Appendix_Header2"/>
    <w:basedOn w:val="berschrift2"/>
    <w:next w:val="Standard"/>
    <w:qFormat/>
    <w:rsid w:val="004659AF"/>
    <w:pPr>
      <w:spacing w:before="120"/>
    </w:pPr>
    <w:rPr>
      <w:rFonts w:asciiTheme="minorHAnsi" w:hAnsiTheme="minorHAnsi"/>
      <w:i/>
      <w:color w:val="auto"/>
      <w:sz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2D09D3"/>
    <w:pPr>
      <w:spacing w:after="100"/>
      <w:ind w:left="220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59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6B56"/>
    <w:pPr>
      <w:spacing w:line="360" w:lineRule="auto"/>
      <w:contextualSpacing/>
      <w:jc w:val="both"/>
    </w:pPr>
    <w:rPr>
      <w:rFonts w:eastAsiaTheme="minorEastAsia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5E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59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5E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5E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5E40"/>
    <w:pPr>
      <w:spacing w:after="0" w:line="240" w:lineRule="auto"/>
      <w:ind w:firstLine="708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5E40"/>
    <w:rPr>
      <w:rFonts w:ascii="Times New Roman" w:eastAsiaTheme="minorEastAsia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5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5E40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PaperHeading2">
    <w:name w:val="Paper_Heading2"/>
    <w:basedOn w:val="Standard"/>
    <w:next w:val="Standard"/>
    <w:qFormat/>
    <w:rsid w:val="001B5E40"/>
    <w:pPr>
      <w:spacing w:before="240" w:after="120" w:line="240" w:lineRule="auto"/>
    </w:pPr>
    <w:rPr>
      <w:rFonts w:ascii="Times New Roman" w:hAnsi="Times New Roman" w:cs="Times New Roman"/>
      <w:i/>
      <w:sz w:val="24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5E40"/>
    <w:pPr>
      <w:spacing w:after="200"/>
      <w:ind w:firstLine="0"/>
      <w:jc w:val="left"/>
    </w:pPr>
    <w:rPr>
      <w:b/>
      <w:bCs/>
      <w:sz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5E40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5E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PaperLabel">
    <w:name w:val="Paper_Label"/>
    <w:basedOn w:val="Standard"/>
    <w:next w:val="Standard"/>
    <w:qFormat/>
    <w:rsid w:val="001B5E40"/>
    <w:pPr>
      <w:spacing w:after="0"/>
    </w:pPr>
    <w:rPr>
      <w:rFonts w:ascii="Arial" w:eastAsiaTheme="minorHAnsi" w:hAnsi="Arial" w:cs="Times New Roman"/>
      <w:sz w:val="16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5E40"/>
    <w:rPr>
      <w:rFonts w:eastAsiaTheme="minorEastAsia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1B5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5E40"/>
    <w:rPr>
      <w:rFonts w:eastAsiaTheme="minorEastAsia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B5E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B5E40"/>
    <w:rPr>
      <w:rFonts w:eastAsiaTheme="minorEastAsia"/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B5E40"/>
    <w:rPr>
      <w:vertAlign w:val="superscript"/>
    </w:rPr>
  </w:style>
  <w:style w:type="table" w:styleId="Tabellenraster">
    <w:name w:val="Table Grid"/>
    <w:basedOn w:val="NormaleTabelle"/>
    <w:uiPriority w:val="59"/>
    <w:rsid w:val="001B5E40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B5E40"/>
    <w:pPr>
      <w:ind w:left="720"/>
    </w:pPr>
    <w:rPr>
      <w:rFonts w:eastAsiaTheme="minorHAnsi"/>
      <w:lang w:eastAsia="en-US"/>
    </w:rPr>
  </w:style>
  <w:style w:type="character" w:styleId="Hyperlink">
    <w:name w:val="Hyperlink"/>
    <w:basedOn w:val="Absatz-Standardschriftart"/>
    <w:uiPriority w:val="99"/>
    <w:unhideWhenUsed/>
    <w:rsid w:val="001B5E40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B5E40"/>
    <w:pPr>
      <w:spacing w:after="0" w:line="240" w:lineRule="auto"/>
    </w:pPr>
    <w:rPr>
      <w:rFonts w:eastAsiaTheme="minorEastAsia"/>
      <w:lang w:val="de-DE" w:eastAsia="de-DE"/>
    </w:rPr>
  </w:style>
  <w:style w:type="paragraph" w:customStyle="1" w:styleId="PaperTitle">
    <w:name w:val="Paper_Title"/>
    <w:basedOn w:val="Standard"/>
    <w:qFormat/>
    <w:rsid w:val="001B5E40"/>
    <w:pPr>
      <w:spacing w:before="480" w:after="0" w:line="480" w:lineRule="auto"/>
      <w:jc w:val="center"/>
    </w:pPr>
    <w:rPr>
      <w:rFonts w:ascii="Times New Roman" w:eastAsiaTheme="minorHAnsi" w:hAnsi="Times New Roman" w:cs="Times New Roman"/>
      <w:sz w:val="24"/>
      <w:szCs w:val="20"/>
      <w:lang w:val="en-US" w:eastAsia="en-US"/>
    </w:rPr>
  </w:style>
  <w:style w:type="paragraph" w:customStyle="1" w:styleId="AppendixHeader">
    <w:name w:val="Appendix_Header"/>
    <w:basedOn w:val="berschrift1"/>
    <w:qFormat/>
    <w:rsid w:val="001B5E40"/>
    <w:pPr>
      <w:spacing w:before="120" w:after="120"/>
    </w:pPr>
    <w:rPr>
      <w:rFonts w:asciiTheme="minorHAnsi" w:hAnsiTheme="minorHAnsi"/>
      <w:color w:val="auto"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273A6"/>
    <w:pPr>
      <w:outlineLvl w:val="9"/>
    </w:pPr>
    <w:rPr>
      <w:lang w:val="en-US"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E273A6"/>
    <w:pPr>
      <w:spacing w:after="100"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D6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D698B"/>
    <w:rPr>
      <w:rFonts w:ascii="Tahoma" w:eastAsiaTheme="minorEastAsia" w:hAnsi="Tahoma" w:cs="Tahoma"/>
      <w:sz w:val="16"/>
      <w:szCs w:val="16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F04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F0443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F0443"/>
    <w:rPr>
      <w:rFonts w:ascii="Calibri" w:eastAsiaTheme="minorEastAsia" w:hAnsi="Calibri"/>
      <w:noProof/>
      <w:lang w:val="de-DE" w:eastAsia="de-DE"/>
    </w:rPr>
  </w:style>
  <w:style w:type="paragraph" w:customStyle="1" w:styleId="AppendixHeader2">
    <w:name w:val="Appendix_Header2"/>
    <w:basedOn w:val="berschrift2"/>
    <w:next w:val="Standard"/>
    <w:qFormat/>
    <w:rsid w:val="004659AF"/>
    <w:pPr>
      <w:spacing w:before="120"/>
    </w:pPr>
    <w:rPr>
      <w:rFonts w:asciiTheme="minorHAnsi" w:hAnsiTheme="minorHAnsi"/>
      <w:i/>
      <w:color w:val="auto"/>
      <w:sz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2D09D3"/>
    <w:pPr>
      <w:spacing w:after="100"/>
      <w:ind w:left="220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59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CCAEC3-9C0D-40D0-91D6-DCBAA3BA12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E4AEBD-170C-4680-B6F8-B6218BA13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Nadja Simons</cp:lastModifiedBy>
  <cp:revision>8</cp:revision>
  <cp:lastPrinted>2013-11-14T20:13:00Z</cp:lastPrinted>
  <dcterms:created xsi:type="dcterms:W3CDTF">2014-03-20T09:39:00Z</dcterms:created>
  <dcterms:modified xsi:type="dcterms:W3CDTF">2014-06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